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29283" w14:textId="77777777" w:rsidR="00200E8A" w:rsidRPr="00396404" w:rsidRDefault="00200E8A" w:rsidP="00200E8A">
      <w:pPr>
        <w:spacing w:line="480" w:lineRule="auto"/>
        <w:rPr>
          <w:i/>
        </w:rPr>
      </w:pPr>
      <w:r w:rsidRPr="00396404">
        <w:rPr>
          <w:b/>
        </w:rPr>
        <w:t xml:space="preserve">Supplemental Material 1. </w:t>
      </w:r>
      <w:r w:rsidRPr="00396404">
        <w:t>Overview schematic detailing number of wards &amp; PLA groups by East London boroughs</w:t>
      </w:r>
    </w:p>
    <w:p w14:paraId="4C5BA63F" w14:textId="77777777" w:rsidR="00200E8A" w:rsidRPr="00396404" w:rsidRDefault="00200E8A" w:rsidP="00200E8A">
      <w:pPr>
        <w:spacing w:line="276" w:lineRule="auto"/>
        <w:ind w:left="420"/>
      </w:pPr>
      <w:r w:rsidRPr="00396404">
        <w:rPr>
          <w:noProof/>
        </w:rPr>
        <w:drawing>
          <wp:inline distT="0" distB="0" distL="0" distR="0" wp14:anchorId="3ABDB25A" wp14:editId="1A6FFFA3">
            <wp:extent cx="4024313" cy="3046337"/>
            <wp:effectExtent l="0" t="0" r="0" b="0"/>
            <wp:docPr id="1699065990" name="image4.png" descr="A diagram of a tower hamle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065990" name="image4.png" descr="A diagram of a tower hamle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24313" cy="30463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05A5FC" w14:textId="77777777" w:rsidR="00200E8A" w:rsidRPr="00396404" w:rsidRDefault="00200E8A" w:rsidP="00200E8A">
      <w:pPr>
        <w:jc w:val="both"/>
        <w:rPr>
          <w:b/>
          <w:i/>
        </w:rPr>
      </w:pPr>
    </w:p>
    <w:p w14:paraId="192F4BE1" w14:textId="77777777" w:rsidR="00EE4DD6" w:rsidRDefault="00EE4DD6"/>
    <w:sectPr w:rsidR="00EE4D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8A"/>
    <w:rsid w:val="00200E8A"/>
    <w:rsid w:val="00EE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4392F"/>
  <w15:chartTrackingRefBased/>
  <w15:docId w15:val="{498A7EF2-FC16-4C5D-990C-3C0535FB9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E8A"/>
    <w:pPr>
      <w:spacing w:after="0" w:line="523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ef0445-a889-4c68-a950-80da759cafea}" enabled="1" method="Privileged" siteId="{68503e93-3ce7-4a22-bfc5-ffee421a1f5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subarna</dc:creator>
  <cp:keywords/>
  <dc:description/>
  <cp:lastModifiedBy>chakraborty, subarna</cp:lastModifiedBy>
  <cp:revision>1</cp:revision>
  <dcterms:created xsi:type="dcterms:W3CDTF">2024-03-05T00:43:00Z</dcterms:created>
  <dcterms:modified xsi:type="dcterms:W3CDTF">2024-03-05T00:43:00Z</dcterms:modified>
</cp:coreProperties>
</file>